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2" w:leader="none"/>
        </w:tabs>
        <w:spacing w:lineRule="auto" w:line="360"/>
        <w:ind w:right="-7" w:hanging="0"/>
        <w:jc w:val="both"/>
        <w:rPr>
          <w:b/>
          <w:b/>
        </w:rPr>
      </w:pPr>
      <w:r>
        <w:rPr>
          <w:b/>
          <w:lang w:val="en-GB"/>
        </w:rPr>
        <w:t>A complete list of significantly enriched Gene Ontology (GO) terms for the seven effective ge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</w:rPr>
      </w:pPr>
      <w:r>
        <w:rPr>
          <w:sz w:val="20"/>
        </w:rPr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10160</wp:posOffset>
                </wp:positionH>
                <wp:positionV relativeFrom="paragraph">
                  <wp:posOffset>635</wp:posOffset>
                </wp:positionV>
                <wp:extent cx="57785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0"/>
                              <w:gridCol w:w="5936"/>
                              <w:gridCol w:w="684"/>
                              <w:gridCol w:w="1400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Ontholog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D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Fol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erm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nrich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Runx1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xos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ordate embryonic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mbryonic development ending in birth or egg hatching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atomical structure form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mig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gi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sculature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kinase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keletal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cohol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transferase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cell prolife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myeloid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carbohydrat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bohydrat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catalytic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keleta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cell adhes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-matrix adhes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phogenesis of a branching structur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myeloid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multicellular organism growth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transpor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ntive regulation of developmental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motil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egative regulation of progression through cell cycle 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xose transpor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developmental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tochondrion organization and bi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trahydrobiopterin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transferase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rg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gi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sculature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in filament-based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transferase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myeloid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trascription,DNA-depend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itive regulation of developmental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siz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catalytic activ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phogenesis of an epithelium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mig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poptotic program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growth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ino acid biosynthet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motil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myeloid leukocyte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sponse to UV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ntive regulation of developmental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rip1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gan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sculature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mig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gan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gi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od vesse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rvous system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atomical structure form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mig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uscle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motility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transcription, DNA-depend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Olig2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in filament-based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toskeleton organization and bi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gan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lacenta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structure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spiratory tube developmen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phogenesis of an epithelium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growth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siz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egative regulation of progression through cell cycle 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dxk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xos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cohol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carbohydrat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carbohydrat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boxylic acid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itrogen compund biosynthet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carboxylic acid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ino acid biosynthet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macromolecule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duction of programmed cell death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biosynthet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cohol biosynthet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ire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ular structure morphogenesi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progression through cell cycl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xos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nosaccharide me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egative regulation of progression through cell cycle 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ative 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cohol catabolic process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ll migratio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m2</w:t>
                                  </w:r>
                                </w:p>
                              </w:tc>
                              <w:tc>
                                <w:tcPr>
                                  <w:tcW w:w="5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 processing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pt;height:841.9pt;mso-wrap-distance-left:7.05pt;mso-wrap-distance-right:7.05pt;mso-wrap-distance-top:0pt;mso-wrap-distance-bottom:0pt;margin-top:0.05pt;mso-position-vertical-relative:text;margin-left:-0.8pt;mso-position-horizontal-relative:text">
                <v:fill opacity="0f"/>
                <v:textbox inset="0in,0in,0in,0in">
                  <w:txbxContent>
                    <w:tbl>
                      <w:tblPr>
                        <w:tblW w:w="91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0"/>
                        <w:gridCol w:w="5936"/>
                        <w:gridCol w:w="684"/>
                        <w:gridCol w:w="1400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Ontholog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DR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Fold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erm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nrichmen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unx1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xos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ordate embryonic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mbryonic development ending in birth or egg hatching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tomical structure form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mig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gi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sculature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kinase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keletal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cohol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transferase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cell prolife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myeloid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carbohydrat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bohydrat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catalytic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keleta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cell adhes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-matrix adhes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phogenesis of a branching structur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myeloid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multicellular organism growth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transpor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ntive regulation of developmental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motil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gative regulation of progression through cell cycle 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xose transpor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developmental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tochondrion organization and bi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trahydrobiopterin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transferase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rg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gi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sculature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n filament-based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transferase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myeloid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trascription,DNA-depend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regulation of developmental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siz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catalytic activ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phogenesis of an epithelium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mig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poptotic program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growth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ino acid biosynthet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motil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myeloid leukocyte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onse to UV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ntive regulation of developmental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rip1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gan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sculature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mig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gan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gi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vesse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rvous system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tomical structure form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mig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uscle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motility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transcription, DNA-depend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Olig2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in filament-based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toskeleton organization and bi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gan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lacenta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structure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iratory tube developmen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phogenesis of an epithelium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growth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siz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gative regulation of progression through cell cycle 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dxk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xos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cohol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carbohydrat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carbohydrat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boxylic acid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itrogen compund biosynthet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carboxylic acid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ino acid biosynthet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macromolecule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uction of programmed cell death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biosynthet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cohol biosynthet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ire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ular structure morphogenesi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progression through cell cycle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xos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nosaccharide me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gative regulation of progression through cell cycle 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ative regulation of cell differenti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cohol catabolic process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ll migratio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m2</w:t>
                            </w:r>
                          </w:p>
                        </w:tc>
                        <w:tc>
                          <w:tcPr>
                            <w:tcW w:w="5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 processing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rFonts w:cs="ArialMT;Arial"/>
          <w:lang w:val="en-GB" w:bidi="it-IT"/>
        </w:rPr>
        <w:t xml:space="preserve">The data in this table was collected by </w:t>
      </w:r>
      <w:r>
        <w:rPr>
          <w:lang w:val="en-GB"/>
        </w:rPr>
        <w:t xml:space="preserve">a GO analysis performed on the list of differentially expressed genes (reported in Additional files 6 to 12) using the DAVID online tool restricting the output to Biological Process terms of level 4 and 5, with a significance threshold of FDR (false discovery rate) &lt;5% and Fold Enrichment </w:t>
      </w:r>
      <w:r>
        <w:rPr>
          <w:rFonts w:eastAsia="Symbol" w:cs="Symbol" w:ascii="Symbol" w:hAnsi="Symbol"/>
          <w:lang w:val="en-GB"/>
        </w:rPr>
        <w:t></w:t>
      </w:r>
      <w:r>
        <w:rPr>
          <w:lang w:val="en-GB"/>
        </w:rPr>
        <w:t xml:space="preserve">1.5%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In the table we report the gene symbols, all significant GO terms for the seven effective genes, the FDR and the Fold Enrichment values for each term.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3:01:00Z</dcterms:created>
  <dc:creator>a a</dc:creator>
  <dc:description/>
  <cp:keywords/>
  <dc:language>en-US</dc:language>
  <cp:lastModifiedBy>a a</cp:lastModifiedBy>
  <dcterms:modified xsi:type="dcterms:W3CDTF">2010-06-17T14:59:00Z</dcterms:modified>
  <cp:revision>4</cp:revision>
  <dc:subject/>
  <dc:title>TableSY: All GO terms for the effective genes</dc:title>
</cp:coreProperties>
</file>